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359DF" w14:textId="77777777" w:rsidR="004702E9" w:rsidRDefault="004702E9" w:rsidP="004702E9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1. Flowchart of the translation and cross-cultural adaptation process of developing the Chinese version of the Basel Extent of Rationing of Nursing Care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T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ome</w:t>
      </w:r>
      <w:r>
        <w:rPr>
          <w:rFonts w:ascii="Times New Roman" w:hAnsi="Times New Roman" w:cs="Times New Roman"/>
          <w:sz w:val="24"/>
          <w:szCs w:val="24"/>
        </w:rPr>
        <w:t xml:space="preserve"> instrument</w:t>
      </w:r>
    </w:p>
    <w:p w14:paraId="7B540FB4" w14:textId="43EA80FF" w:rsidR="00F85384" w:rsidRPr="004702E9" w:rsidRDefault="004702E9" w:rsidP="004702E9">
      <w:pPr>
        <w:jc w:val="center"/>
        <w:rPr>
          <w:rFonts w:hint="eastAsia"/>
        </w:rPr>
      </w:pPr>
      <w:r w:rsidRPr="004702E9"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drawing>
          <wp:inline distT="0" distB="0" distL="114300" distR="114300" wp14:anchorId="16638863" wp14:editId="0373F7F7">
            <wp:extent cx="3235960" cy="7115810"/>
            <wp:effectExtent l="0" t="0" r="0" b="0"/>
            <wp:docPr id="1" name="图片 1" descr="D:/桌面/量表汉化/量表汉化.png量表汉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/桌面/量表汉化/量表汉化.png量表汉化"/>
                    <pic:cNvPicPr>
                      <a:picLocks noChangeAspect="1"/>
                    </pic:cNvPicPr>
                  </pic:nvPicPr>
                  <pic:blipFill>
                    <a:blip r:embed="rId4"/>
                    <a:srcRect l="901" r="901"/>
                    <a:stretch>
                      <a:fillRect/>
                    </a:stretch>
                  </pic:blipFill>
                  <pic:spPr>
                    <a:xfrm>
                      <a:off x="0" y="0"/>
                      <a:ext cx="3235960" cy="711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5384" w:rsidRPr="00470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02E9"/>
    <w:rsid w:val="00172255"/>
    <w:rsid w:val="00240FFF"/>
    <w:rsid w:val="004257B5"/>
    <w:rsid w:val="004702E9"/>
    <w:rsid w:val="00473556"/>
    <w:rsid w:val="006A49BA"/>
    <w:rsid w:val="006B47B1"/>
    <w:rsid w:val="00753A60"/>
    <w:rsid w:val="008A307C"/>
    <w:rsid w:val="00A10525"/>
    <w:rsid w:val="00D11E59"/>
    <w:rsid w:val="00E1577D"/>
    <w:rsid w:val="00E274C2"/>
    <w:rsid w:val="00E44390"/>
    <w:rsid w:val="00F74B2F"/>
    <w:rsid w:val="00F8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270F3"/>
  <w15:chartTrackingRefBased/>
  <w15:docId w15:val="{CA41CB54-14A8-4C03-A456-18E29C973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2E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02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0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02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02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02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02E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02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02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02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02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02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02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02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02E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02E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02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02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02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02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0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02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02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02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02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02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02E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02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02E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702E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姣 徐</dc:creator>
  <cp:keywords/>
  <dc:description/>
  <cp:lastModifiedBy>梦姣 徐</cp:lastModifiedBy>
  <cp:revision>1</cp:revision>
  <dcterms:created xsi:type="dcterms:W3CDTF">2026-04-04T04:30:00Z</dcterms:created>
  <dcterms:modified xsi:type="dcterms:W3CDTF">2026-04-04T04:31:00Z</dcterms:modified>
</cp:coreProperties>
</file>